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16D" w:rsidRPr="0012683C" w:rsidRDefault="00344839" w:rsidP="008E316D">
      <w:pPr>
        <w:rPr>
          <w:rFonts w:ascii="Palatino Linotype" w:hAnsi="Palatino Linotype"/>
          <w:sz w:val="18"/>
          <w:szCs w:val="18"/>
        </w:rPr>
      </w:pPr>
      <w:r w:rsidRPr="0012683C">
        <w:rPr>
          <w:rFonts w:ascii="Palatino Linotype" w:eastAsia="맑은 고딕" w:hAnsi="Palatino Linotype"/>
          <w:sz w:val="18"/>
          <w:szCs w:val="18"/>
        </w:rPr>
        <w:t xml:space="preserve">Supplementary </w:t>
      </w:r>
      <w:r w:rsidR="008E316D" w:rsidRPr="0012683C">
        <w:rPr>
          <w:rFonts w:ascii="Palatino Linotype" w:eastAsia="맑은 고딕" w:hAnsi="Palatino Linotype"/>
          <w:sz w:val="18"/>
          <w:szCs w:val="18"/>
        </w:rPr>
        <w:t>Table 1. Clone, dilution, and source of antibodies used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2186"/>
        <w:gridCol w:w="1982"/>
        <w:gridCol w:w="1612"/>
        <w:gridCol w:w="3246"/>
      </w:tblGrid>
      <w:tr w:rsidR="008E316D" w:rsidRPr="0012683C" w:rsidTr="003941A2"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Antibody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Clone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Dilution</w:t>
            </w:r>
          </w:p>
        </w:tc>
        <w:tc>
          <w:tcPr>
            <w:tcW w:w="1798" w:type="pct"/>
            <w:tcBorders>
              <w:top w:val="single" w:sz="4" w:space="0" w:color="auto"/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Source</w:t>
            </w:r>
          </w:p>
        </w:tc>
      </w:tr>
      <w:tr w:rsidR="008E316D" w:rsidRPr="0012683C" w:rsidTr="003941A2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PD-L1 related</w:t>
            </w:r>
          </w:p>
        </w:tc>
      </w:tr>
      <w:tr w:rsidR="008E316D" w:rsidRPr="0012683C" w:rsidTr="003941A2">
        <w:tc>
          <w:tcPr>
            <w:tcW w:w="1211" w:type="pct"/>
          </w:tcPr>
          <w:p w:rsidR="008E316D" w:rsidRPr="0012683C" w:rsidRDefault="008E316D" w:rsidP="003941A2">
            <w:pPr>
              <w:wordWrap/>
              <w:spacing w:line="480" w:lineRule="auto"/>
              <w:ind w:leftChars="71" w:left="142"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PD-L1 22C3</w:t>
            </w:r>
          </w:p>
        </w:tc>
        <w:tc>
          <w:tcPr>
            <w:tcW w:w="1098" w:type="pct"/>
          </w:tcPr>
          <w:p w:rsidR="008E316D" w:rsidRPr="0012683C" w:rsidRDefault="008E316D" w:rsidP="003941A2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22C3</w:t>
            </w:r>
          </w:p>
        </w:tc>
        <w:tc>
          <w:tcPr>
            <w:tcW w:w="893" w:type="pct"/>
          </w:tcPr>
          <w:p w:rsidR="008E316D" w:rsidRPr="0012683C" w:rsidRDefault="009C0616" w:rsidP="003941A2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N/A</w:t>
            </w:r>
          </w:p>
        </w:tc>
        <w:tc>
          <w:tcPr>
            <w:tcW w:w="1798" w:type="pct"/>
          </w:tcPr>
          <w:p w:rsidR="008E316D" w:rsidRPr="0012683C" w:rsidRDefault="00EE00F5" w:rsidP="003941A2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DAKO</w:t>
            </w:r>
          </w:p>
        </w:tc>
      </w:tr>
      <w:tr w:rsidR="008E316D" w:rsidRPr="0012683C" w:rsidTr="003941A2">
        <w:tc>
          <w:tcPr>
            <w:tcW w:w="1211" w:type="pct"/>
          </w:tcPr>
          <w:p w:rsidR="008E316D" w:rsidRPr="0012683C" w:rsidRDefault="008E316D" w:rsidP="003941A2">
            <w:pPr>
              <w:wordWrap/>
              <w:spacing w:line="480" w:lineRule="auto"/>
              <w:ind w:leftChars="71" w:left="142"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PD-L1 28-8</w:t>
            </w:r>
          </w:p>
        </w:tc>
        <w:tc>
          <w:tcPr>
            <w:tcW w:w="1098" w:type="pct"/>
          </w:tcPr>
          <w:p w:rsidR="008E316D" w:rsidRPr="0012683C" w:rsidRDefault="008E316D" w:rsidP="003941A2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28-8</w:t>
            </w:r>
          </w:p>
        </w:tc>
        <w:tc>
          <w:tcPr>
            <w:tcW w:w="893" w:type="pct"/>
          </w:tcPr>
          <w:p w:rsidR="008E316D" w:rsidRPr="0012683C" w:rsidRDefault="009C0616" w:rsidP="003941A2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N/A</w:t>
            </w:r>
          </w:p>
        </w:tc>
        <w:tc>
          <w:tcPr>
            <w:tcW w:w="1798" w:type="pct"/>
          </w:tcPr>
          <w:p w:rsidR="008E316D" w:rsidRPr="0012683C" w:rsidRDefault="00EE00F5" w:rsidP="003941A2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DAKO</w:t>
            </w:r>
          </w:p>
        </w:tc>
      </w:tr>
      <w:tr w:rsidR="00EE00F5" w:rsidRPr="0012683C" w:rsidTr="003941A2">
        <w:tc>
          <w:tcPr>
            <w:tcW w:w="1211" w:type="pct"/>
          </w:tcPr>
          <w:p w:rsidR="00EE00F5" w:rsidRPr="0012683C" w:rsidRDefault="00EE00F5" w:rsidP="00EE00F5">
            <w:pPr>
              <w:wordWrap/>
              <w:spacing w:line="480" w:lineRule="auto"/>
              <w:ind w:leftChars="71" w:left="142"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PD-L1 SP142</w:t>
            </w:r>
          </w:p>
        </w:tc>
        <w:tc>
          <w:tcPr>
            <w:tcW w:w="1098" w:type="pct"/>
          </w:tcPr>
          <w:p w:rsidR="00EE00F5" w:rsidRPr="0012683C" w:rsidRDefault="00EE00F5" w:rsidP="00EE00F5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SP142</w:t>
            </w:r>
          </w:p>
        </w:tc>
        <w:tc>
          <w:tcPr>
            <w:tcW w:w="893" w:type="pct"/>
          </w:tcPr>
          <w:p w:rsidR="00EE00F5" w:rsidRPr="0012683C" w:rsidRDefault="00EE00F5" w:rsidP="00EE00F5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N/A</w:t>
            </w:r>
          </w:p>
        </w:tc>
        <w:tc>
          <w:tcPr>
            <w:tcW w:w="1798" w:type="pct"/>
          </w:tcPr>
          <w:p w:rsidR="00EE00F5" w:rsidRPr="00FE1CB1" w:rsidRDefault="00EE00F5" w:rsidP="00EE00F5">
            <w:pPr>
              <w:rPr>
                <w:rFonts w:ascii="Times New Roman" w:eastAsiaTheme="minorHAnsi"/>
                <w:szCs w:val="20"/>
              </w:rPr>
            </w:pPr>
            <w:r w:rsidRPr="00FE1CB1">
              <w:rPr>
                <w:rFonts w:ascii="Times New Roman"/>
                <w:color w:val="212121"/>
                <w:szCs w:val="20"/>
                <w:shd w:val="clear" w:color="auto" w:fill="FFFFFF"/>
              </w:rPr>
              <w:t>Ventana Medical Systems</w:t>
            </w:r>
          </w:p>
        </w:tc>
      </w:tr>
      <w:tr w:rsidR="00EE00F5" w:rsidRPr="0012683C" w:rsidTr="003941A2">
        <w:tc>
          <w:tcPr>
            <w:tcW w:w="1211" w:type="pct"/>
          </w:tcPr>
          <w:p w:rsidR="00EE00F5" w:rsidRPr="0012683C" w:rsidRDefault="00EE00F5" w:rsidP="00EE00F5">
            <w:pPr>
              <w:wordWrap/>
              <w:spacing w:line="480" w:lineRule="auto"/>
              <w:ind w:leftChars="71" w:left="142"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PD-L1 SP 263</w:t>
            </w:r>
          </w:p>
        </w:tc>
        <w:tc>
          <w:tcPr>
            <w:tcW w:w="1098" w:type="pct"/>
          </w:tcPr>
          <w:p w:rsidR="00EE00F5" w:rsidRPr="0012683C" w:rsidRDefault="00EE00F5" w:rsidP="00EE00F5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SP263</w:t>
            </w:r>
          </w:p>
        </w:tc>
        <w:tc>
          <w:tcPr>
            <w:tcW w:w="893" w:type="pct"/>
          </w:tcPr>
          <w:p w:rsidR="00EE00F5" w:rsidRPr="0012683C" w:rsidRDefault="00EE00F5" w:rsidP="00EE00F5">
            <w:pPr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N/A</w:t>
            </w:r>
          </w:p>
        </w:tc>
        <w:tc>
          <w:tcPr>
            <w:tcW w:w="1798" w:type="pct"/>
          </w:tcPr>
          <w:p w:rsidR="00EE00F5" w:rsidRPr="00FE1CB1" w:rsidRDefault="00EE00F5" w:rsidP="00EE00F5">
            <w:pPr>
              <w:rPr>
                <w:rFonts w:ascii="Times New Roman" w:eastAsiaTheme="minorHAnsi"/>
                <w:szCs w:val="20"/>
              </w:rPr>
            </w:pPr>
            <w:r w:rsidRPr="00FE1CB1">
              <w:rPr>
                <w:rFonts w:ascii="Times New Roman"/>
                <w:color w:val="212121"/>
                <w:szCs w:val="20"/>
                <w:shd w:val="clear" w:color="auto" w:fill="FFFFFF"/>
              </w:rPr>
              <w:t>Ventana Medical Systems</w:t>
            </w:r>
          </w:p>
        </w:tc>
      </w:tr>
      <w:tr w:rsidR="008E316D" w:rsidRPr="0012683C" w:rsidTr="003941A2">
        <w:tc>
          <w:tcPr>
            <w:tcW w:w="5000" w:type="pct"/>
            <w:gridSpan w:val="4"/>
          </w:tcPr>
          <w:p w:rsidR="008E316D" w:rsidRPr="0012683C" w:rsidRDefault="008E316D" w:rsidP="003941A2">
            <w:pPr>
              <w:wordWrap/>
              <w:spacing w:line="480" w:lineRule="auto"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CK related</w:t>
            </w:r>
          </w:p>
        </w:tc>
      </w:tr>
      <w:tr w:rsidR="008E316D" w:rsidRPr="0012683C" w:rsidTr="003941A2">
        <w:tc>
          <w:tcPr>
            <w:tcW w:w="1211" w:type="pct"/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CK7</w:t>
            </w:r>
          </w:p>
        </w:tc>
        <w:tc>
          <w:tcPr>
            <w:tcW w:w="1098" w:type="pct"/>
          </w:tcPr>
          <w:p w:rsidR="008E316D" w:rsidRPr="0012683C" w:rsidRDefault="00EE00F5" w:rsidP="003941A2">
            <w:pPr>
              <w:wordWrap/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EPR17078</w:t>
            </w:r>
          </w:p>
        </w:tc>
        <w:tc>
          <w:tcPr>
            <w:tcW w:w="893" w:type="pct"/>
          </w:tcPr>
          <w:p w:rsidR="008E316D" w:rsidRPr="0012683C" w:rsidRDefault="00EE00F5" w:rsidP="003941A2">
            <w:pPr>
              <w:wordWrap/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1:100</w:t>
            </w:r>
          </w:p>
        </w:tc>
        <w:tc>
          <w:tcPr>
            <w:tcW w:w="1798" w:type="pct"/>
          </w:tcPr>
          <w:p w:rsidR="008E316D" w:rsidRPr="0012683C" w:rsidRDefault="00EE00F5" w:rsidP="003941A2">
            <w:pPr>
              <w:spacing w:line="480" w:lineRule="auto"/>
              <w:rPr>
                <w:rFonts w:ascii="Palatino Linotype" w:eastAsia="Times New Roman" w:hAnsi="Palatino Linotype"/>
                <w:color w:val="000000"/>
                <w:kern w:val="0"/>
                <w:sz w:val="18"/>
                <w:szCs w:val="18"/>
              </w:rPr>
            </w:pPr>
            <w:r w:rsidRPr="00FE1CB1">
              <w:rPr>
                <w:rFonts w:ascii="Times New Roman" w:eastAsiaTheme="minorHAnsi"/>
                <w:szCs w:val="20"/>
              </w:rPr>
              <w:t>Abcam</w:t>
            </w:r>
          </w:p>
        </w:tc>
      </w:tr>
      <w:tr w:rsidR="008E316D" w:rsidRPr="0012683C" w:rsidTr="003941A2">
        <w:tc>
          <w:tcPr>
            <w:tcW w:w="1211" w:type="pct"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jc w:val="left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CK20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:rsidR="008E316D" w:rsidRPr="0012683C" w:rsidRDefault="00EE00F5" w:rsidP="003941A2">
            <w:pPr>
              <w:wordWrap/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EPR</w:t>
            </w:r>
            <w:r>
              <w:rPr>
                <w:rFonts w:ascii="Palatino Linotype" w:eastAsia="맑은 고딕" w:hAnsi="Palatino Linotype"/>
                <w:sz w:val="18"/>
                <w:szCs w:val="18"/>
              </w:rPr>
              <w:t>1622Y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:rsidR="008E316D" w:rsidRPr="0012683C" w:rsidRDefault="00EE00F5" w:rsidP="003941A2">
            <w:pPr>
              <w:wordWrap/>
              <w:spacing w:line="480" w:lineRule="auto"/>
              <w:rPr>
                <w:rFonts w:ascii="Palatino Linotype" w:eastAsia="맑은 고딕" w:hAnsi="Palatino Linotype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sz w:val="18"/>
                <w:szCs w:val="18"/>
              </w:rPr>
              <w:t>1:100</w:t>
            </w:r>
          </w:p>
        </w:tc>
        <w:tc>
          <w:tcPr>
            <w:tcW w:w="1798" w:type="pct"/>
            <w:tcBorders>
              <w:bottom w:val="single" w:sz="4" w:space="0" w:color="auto"/>
            </w:tcBorders>
          </w:tcPr>
          <w:p w:rsidR="008E316D" w:rsidRPr="0012683C" w:rsidRDefault="00EE00F5" w:rsidP="003941A2">
            <w:pPr>
              <w:spacing w:line="480" w:lineRule="auto"/>
              <w:rPr>
                <w:rFonts w:ascii="Palatino Linotype" w:eastAsia="Times New Roman" w:hAnsi="Palatino Linotype"/>
                <w:color w:val="000000"/>
                <w:kern w:val="0"/>
                <w:sz w:val="18"/>
                <w:szCs w:val="18"/>
              </w:rPr>
            </w:pPr>
            <w:r w:rsidRPr="00FE1CB1">
              <w:rPr>
                <w:rFonts w:ascii="Times New Roman" w:eastAsiaTheme="minorHAnsi"/>
                <w:szCs w:val="20"/>
              </w:rPr>
              <w:t>Abcam</w:t>
            </w:r>
          </w:p>
        </w:tc>
      </w:tr>
    </w:tbl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  <w:bookmarkStart w:id="0" w:name="_GoBack"/>
      <w:bookmarkEnd w:id="0"/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rPr>
          <w:rFonts w:ascii="Palatino Linotype" w:hAnsi="Palatino Linotype"/>
          <w:sz w:val="18"/>
          <w:szCs w:val="18"/>
        </w:rPr>
        <w:sectPr w:rsidR="008E316D" w:rsidRPr="0012683C" w:rsidSect="00C71EB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E316D" w:rsidRPr="0012683C" w:rsidRDefault="00344839" w:rsidP="008E316D">
      <w:pPr>
        <w:widowControl/>
        <w:shd w:val="clear" w:color="auto" w:fill="FFFFFF"/>
        <w:wordWrap/>
        <w:autoSpaceDE/>
        <w:autoSpaceDN/>
        <w:ind w:leftChars="-425" w:left="-85" w:hangingChars="425" w:hanging="765"/>
        <w:jc w:val="left"/>
        <w:rPr>
          <w:rFonts w:ascii="Palatino Linotype" w:hAnsi="Palatino Linotype"/>
          <w:bCs/>
          <w:sz w:val="18"/>
          <w:szCs w:val="18"/>
        </w:rPr>
      </w:pPr>
      <w:r w:rsidRPr="0012683C">
        <w:rPr>
          <w:rFonts w:ascii="Palatino Linotype" w:eastAsia="맑은 고딕" w:hAnsi="Palatino Linotype"/>
          <w:sz w:val="18"/>
          <w:szCs w:val="18"/>
        </w:rPr>
        <w:lastRenderedPageBreak/>
        <w:t xml:space="preserve">Supplementary </w:t>
      </w:r>
      <w:r w:rsidR="008E316D" w:rsidRPr="0012683C">
        <w:rPr>
          <w:rFonts w:ascii="Palatino Linotype" w:hAnsi="Palatino Linotype"/>
          <w:sz w:val="18"/>
          <w:szCs w:val="18"/>
        </w:rPr>
        <w:t xml:space="preserve">Table 2. </w:t>
      </w:r>
      <w:r w:rsidR="008E316D" w:rsidRPr="0012683C">
        <w:rPr>
          <w:rFonts w:ascii="Palatino Linotype" w:hAnsi="Palatino Linotype"/>
          <w:bCs/>
          <w:sz w:val="18"/>
          <w:szCs w:val="18"/>
        </w:rPr>
        <w:t>Clinicopathologic characteristics of patients according to the histologic subtype</w:t>
      </w:r>
    </w:p>
    <w:tbl>
      <w:tblPr>
        <w:tblW w:w="5752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2631"/>
        <w:gridCol w:w="1246"/>
        <w:gridCol w:w="1468"/>
        <w:gridCol w:w="1259"/>
        <w:gridCol w:w="1427"/>
        <w:gridCol w:w="1387"/>
        <w:gridCol w:w="966"/>
      </w:tblGrid>
      <w:tr w:rsidR="008E316D" w:rsidRPr="0012683C" w:rsidTr="003941A2">
        <w:tc>
          <w:tcPr>
            <w:tcW w:w="1267" w:type="pct"/>
            <w:vMerge w:val="restart"/>
            <w:tcBorders>
              <w:top w:val="single" w:sz="4" w:space="0" w:color="auto"/>
            </w:tcBorders>
            <w:vAlign w:val="center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linical parameters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  <w:vAlign w:val="center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Total</w:t>
            </w:r>
          </w:p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N= 72</w:t>
            </w:r>
          </w:p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(%)</w:t>
            </w:r>
          </w:p>
        </w:tc>
        <w:tc>
          <w:tcPr>
            <w:tcW w:w="266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Histologic subtype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p-value</w:t>
            </w:r>
          </w:p>
        </w:tc>
      </w:tr>
      <w:tr w:rsidR="008E316D" w:rsidRPr="0012683C" w:rsidTr="003941A2">
        <w:tc>
          <w:tcPr>
            <w:tcW w:w="1267" w:type="pct"/>
            <w:vMerge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00" w:type="pct"/>
            <w:vMerge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ADC (n=22) (%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-52" w:left="-104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PDC (n=15) (%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-53" w:left="-106" w:rightChars="86" w:right="172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SCC (n=19) (%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-52" w:left="-104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UDC (n=16) (%)</w:t>
            </w:r>
          </w:p>
        </w:tc>
        <w:tc>
          <w:tcPr>
            <w:tcW w:w="465" w:type="pct"/>
            <w:vMerge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  <w:tcBorders>
              <w:top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Age </w:t>
            </w:r>
          </w:p>
          <w:p w:rsidR="008E316D" w:rsidRPr="0012683C" w:rsidRDefault="008E316D" w:rsidP="003941A2">
            <w:pPr>
              <w:wordWrap/>
              <w:spacing w:line="480" w:lineRule="auto"/>
              <w:ind w:firstLineChars="100" w:firstLine="18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(years, </w:t>
            </w: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mean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</w:t>
            </w: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SD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4.8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11.8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9.3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12.5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3.6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12.6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6.6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8.6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7.3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10.2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b/>
                <w:sz w:val="18"/>
                <w:szCs w:val="18"/>
              </w:rPr>
              <w:t>0.013</w:t>
            </w: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Sex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617</w:t>
            </w: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Female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4 (33.3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9 (40.9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4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 (26.3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 (25.0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Male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8 (66.7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3 (59.1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9 (6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4 (73.7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2 (75.0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Clinical subtype 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b/>
                <w:sz w:val="18"/>
                <w:szCs w:val="18"/>
              </w:rPr>
              <w:t>0.003</w:t>
            </w: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Favorable type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7 (23.6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    2 (9.1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 (26.7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0 (52.6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6.3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Unfavorable type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5 (76.4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0 (90.9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1 (73.3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9 (47.4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5 (93.8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Organs involved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160</w:t>
            </w: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Lymph node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9 (68.1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0 (45.5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1 (73.3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8 (94.7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0 (62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Bone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11.1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 (22.7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6.7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12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Brain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7 (9.7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 (13.6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6.7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5.3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12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Other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11.1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 (18.2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13.3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12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Postoperative treatment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b/>
                <w:sz w:val="18"/>
                <w:szCs w:val="18"/>
              </w:rPr>
              <w:t>0.007</w:t>
            </w: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None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8 (25.0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27.3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13.3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 (21.1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37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Chemotherapy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5 (34.7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1 (50.0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 (33.3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 (15.8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37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Radiation therapy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2 (16.7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 (22.7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 (26.3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12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hemo-radiation therapy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7 (23.6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53.3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7 (36.8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12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372</w:t>
            </w: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2 (44.4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7 (31.8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9 (6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42.1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50.0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Positive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0 (55.6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5 (68.2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4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1 (57.9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50.0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20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428</w:t>
            </w: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6 (91.7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9 (86.4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5 (10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8 (94.7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4 (87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Positive 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8.3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 (13.6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5.3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12.5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lastRenderedPageBreak/>
              <w:t>CK7/CK20 pattern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522</w:t>
            </w: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 (+)/CK20 (-)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7 (51.4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4 (63.6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4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0 (52.6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7 (43.8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 (+)/CK20 (+)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 (4.2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4.5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5.3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6.3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(-)/CK20(+)</w:t>
            </w:r>
          </w:p>
        </w:tc>
        <w:tc>
          <w:tcPr>
            <w:tcW w:w="600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 (4.2)</w:t>
            </w:r>
          </w:p>
        </w:tc>
        <w:tc>
          <w:tcPr>
            <w:tcW w:w="70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9.1)</w:t>
            </w:r>
          </w:p>
        </w:tc>
        <w:tc>
          <w:tcPr>
            <w:tcW w:w="606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687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668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6.3)</w:t>
            </w:r>
          </w:p>
        </w:tc>
        <w:tc>
          <w:tcPr>
            <w:tcW w:w="465" w:type="pct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1267" w:type="pct"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(-)/CK20(-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9 (40.3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 (22.7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9 (60.0)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42.1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7 (43.8)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:rsidR="008E316D" w:rsidRPr="0012683C" w:rsidRDefault="008E316D" w:rsidP="008E316D">
      <w:pPr>
        <w:wordWrap/>
        <w:spacing w:line="480" w:lineRule="auto"/>
        <w:ind w:leftChars="-425" w:left="-850" w:firstLine="1"/>
        <w:rPr>
          <w:rFonts w:ascii="Palatino Linotype" w:hAnsi="Palatino Linotype"/>
          <w:sz w:val="18"/>
          <w:szCs w:val="18"/>
        </w:rPr>
      </w:pPr>
      <w:r w:rsidRPr="0012683C">
        <w:rPr>
          <w:rFonts w:ascii="Palatino Linotype" w:hAnsi="Palatino Linotype"/>
          <w:sz w:val="18"/>
          <w:szCs w:val="18"/>
        </w:rPr>
        <w:t>PD: poorly differentiated carcinoma, AD: adenocarcinoma, SQ: squamous cell carcinoma, UD: undifferentiated carcinoma</w:t>
      </w: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tbl>
      <w:tblPr>
        <w:tblStyle w:val="a3"/>
        <w:tblW w:w="0" w:type="auto"/>
        <w:tblInd w:w="-289" w:type="dxa"/>
        <w:tblLook w:val="04A0" w:firstRow="1" w:lastRow="0" w:firstColumn="1" w:lastColumn="0" w:noHBand="0" w:noVBand="1"/>
      </w:tblPr>
      <w:tblGrid>
        <w:gridCol w:w="2092"/>
        <w:gridCol w:w="1311"/>
        <w:gridCol w:w="1984"/>
        <w:gridCol w:w="2114"/>
        <w:gridCol w:w="1804"/>
      </w:tblGrid>
      <w:tr w:rsidR="008E316D" w:rsidRPr="0012683C" w:rsidTr="003941A2">
        <w:tc>
          <w:tcPr>
            <w:tcW w:w="93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344839" w:rsidP="003941A2">
            <w:pPr>
              <w:widowControl/>
              <w:shd w:val="clear" w:color="auto" w:fill="FFFFFF"/>
              <w:wordWrap/>
              <w:autoSpaceDE/>
              <w:autoSpaceDN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lastRenderedPageBreak/>
              <w:t xml:space="preserve">Supplementary </w:t>
            </w:r>
            <w:r w:rsidRPr="0012683C">
              <w:rPr>
                <w:rFonts w:ascii="Palatino Linotype" w:hAnsi="Palatino Linotype"/>
                <w:sz w:val="18"/>
                <w:szCs w:val="18"/>
              </w:rPr>
              <w:t>Table 3</w:t>
            </w:r>
            <w:r w:rsidR="008E316D" w:rsidRPr="0012683C">
              <w:rPr>
                <w:rFonts w:ascii="Palatino Linotype" w:hAnsi="Palatino Linotype"/>
                <w:sz w:val="18"/>
                <w:szCs w:val="18"/>
              </w:rPr>
              <w:t xml:space="preserve">. </w:t>
            </w:r>
            <w:r w:rsidR="008E316D" w:rsidRPr="0012683C">
              <w:rPr>
                <w:rFonts w:ascii="Palatino Linotype" w:hAnsi="Palatino Linotype"/>
                <w:bCs/>
                <w:sz w:val="18"/>
                <w:szCs w:val="18"/>
              </w:rPr>
              <w:t>Clinicopathologic characteristics of patients according to the clinical subtype</w:t>
            </w:r>
          </w:p>
        </w:tc>
      </w:tr>
      <w:tr w:rsidR="008E316D" w:rsidRPr="0012683C" w:rsidTr="003941A2">
        <w:tc>
          <w:tcPr>
            <w:tcW w:w="20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linical parameters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Total</w:t>
            </w:r>
          </w:p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(n=72)</w:t>
            </w:r>
          </w:p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(%)</w:t>
            </w:r>
          </w:p>
        </w:tc>
        <w:tc>
          <w:tcPr>
            <w:tcW w:w="4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bCs/>
                <w:sz w:val="18"/>
                <w:szCs w:val="18"/>
              </w:rPr>
              <w:t>clinical subtype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p-value</w:t>
            </w:r>
          </w:p>
        </w:tc>
      </w:tr>
      <w:tr w:rsidR="008E316D" w:rsidRPr="0012683C" w:rsidTr="003941A2">
        <w:tc>
          <w:tcPr>
            <w:tcW w:w="2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Favorable type</w:t>
            </w:r>
          </w:p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(n=17) (%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Unfavorable type</w:t>
            </w:r>
          </w:p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(n=55) (%)</w:t>
            </w:r>
          </w:p>
        </w:tc>
        <w:tc>
          <w:tcPr>
            <w:tcW w:w="1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Age </w:t>
            </w:r>
          </w:p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(years, </w:t>
            </w: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mean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</w:t>
            </w:r>
            <w:r w:rsidRPr="0012683C">
              <w:rPr>
                <w:rFonts w:ascii="Palatino Linotype" w:eastAsia="맑은 고딕" w:hAnsi="Palatino Linotype"/>
                <w:sz w:val="18"/>
                <w:szCs w:val="18"/>
              </w:rPr>
              <w:t>SD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4.8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11.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0.4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8.1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6.1</w:t>
            </w:r>
            <w:r w:rsidRPr="0012683C">
              <w:rPr>
                <w:rFonts w:ascii="Palatino Linotype" w:eastAsia="돋움" w:hAnsi="Palatino Linotype"/>
                <w:sz w:val="18"/>
                <w:szCs w:val="18"/>
              </w:rPr>
              <w:t>±12.4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084</w:t>
            </w: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Sex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844</w:t>
            </w: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Female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4 (3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35.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8 (32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8 (6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1 (64.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7 (67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Organs involved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336</w:t>
            </w: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Lymph nod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9 (6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4 (82.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5 (63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Bone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1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11.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10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Brain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7 (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7 (12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firstLineChars="78" w:firstLine="140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Other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1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5.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7 (12.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Postoperative treatment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329</w:t>
            </w: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No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8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35.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2 (21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Chemotherapy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5 (3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 (17.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2 (40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Radiation therapy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2 (1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 (23.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8 (14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hemo-radiation therap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7 (2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 (23.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3 (23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2 (4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 (29.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7 (49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Positive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40 (5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2 (70.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8 (50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676</w:t>
            </w: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6 (9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6 (94.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0 (90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 xml:space="preserve">Positive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6 (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5.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 (9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/CK20 patter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.474</w:t>
            </w: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lastRenderedPageBreak/>
              <w:t>CK7 (+)/CK20 (-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7 (5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1 (64.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6 (47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 (+)/CK20 (+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 (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1 (5.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 (3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(-)/CK20(+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 (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0 (0.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3 (5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E316D" w:rsidRPr="0012683C" w:rsidTr="003941A2"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ind w:leftChars="70" w:left="140" w:firstLineChars="1" w:firstLine="2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CK7(-)/CK20(-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9 (40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5 (29.4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2683C">
              <w:rPr>
                <w:rFonts w:ascii="Palatino Linotype" w:hAnsi="Palatino Linotype"/>
                <w:sz w:val="18"/>
                <w:szCs w:val="18"/>
              </w:rPr>
              <w:t>24 (43.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316D" w:rsidRPr="0012683C" w:rsidRDefault="008E316D" w:rsidP="003941A2">
            <w:pPr>
              <w:wordWrap/>
              <w:spacing w:line="48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:rsidR="008E316D" w:rsidRPr="0012683C" w:rsidRDefault="008E316D" w:rsidP="008E316D">
      <w:pPr>
        <w:spacing w:line="480" w:lineRule="auto"/>
        <w:rPr>
          <w:rFonts w:ascii="Palatino Linotype" w:hAnsi="Palatino Linotype"/>
          <w:sz w:val="18"/>
          <w:szCs w:val="18"/>
        </w:rPr>
      </w:pPr>
    </w:p>
    <w:p w:rsidR="00E14F42" w:rsidRDefault="00E14F42"/>
    <w:sectPr w:rsidR="00E14F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28B8" w:rsidRDefault="00BC28B8" w:rsidP="0012683C">
      <w:r>
        <w:separator/>
      </w:r>
    </w:p>
  </w:endnote>
  <w:endnote w:type="continuationSeparator" w:id="0">
    <w:p w:rsidR="00BC28B8" w:rsidRDefault="00BC28B8" w:rsidP="00126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28B8" w:rsidRDefault="00BC28B8" w:rsidP="0012683C">
      <w:r>
        <w:separator/>
      </w:r>
    </w:p>
  </w:footnote>
  <w:footnote w:type="continuationSeparator" w:id="0">
    <w:p w:rsidR="00BC28B8" w:rsidRDefault="00BC28B8" w:rsidP="00126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16D"/>
    <w:rsid w:val="0012683C"/>
    <w:rsid w:val="00344839"/>
    <w:rsid w:val="007119D1"/>
    <w:rsid w:val="008E316D"/>
    <w:rsid w:val="009C0616"/>
    <w:rsid w:val="00BC28B8"/>
    <w:rsid w:val="00CE2B90"/>
    <w:rsid w:val="00E14F42"/>
    <w:rsid w:val="00EE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4018D"/>
  <w15:chartTrackingRefBased/>
  <w15:docId w15:val="{56528893-C8D0-4F85-96D0-4AD022C3A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316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E316D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1268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2683C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1268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2683C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자승(병리과)</dc:creator>
  <cp:keywords/>
  <dc:description/>
  <cp:lastModifiedBy>구자승(병리과)</cp:lastModifiedBy>
  <cp:revision>5</cp:revision>
  <dcterms:created xsi:type="dcterms:W3CDTF">2023-07-19T01:32:00Z</dcterms:created>
  <dcterms:modified xsi:type="dcterms:W3CDTF">2023-11-16T05:33:00Z</dcterms:modified>
</cp:coreProperties>
</file>